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42469" w14:textId="77777777" w:rsidR="0055636D" w:rsidRDefault="0055636D" w:rsidP="0055636D">
      <w:pPr>
        <w:spacing w:line="480" w:lineRule="auto"/>
        <w:rPr>
          <w:rFonts w:ascii="Garamond" w:eastAsia="Garamond" w:hAnsi="Garamond" w:cs="Garamond"/>
          <w:sz w:val="24"/>
          <w:szCs w:val="24"/>
        </w:rPr>
      </w:pPr>
      <w:r>
        <w:rPr>
          <w:rFonts w:ascii="Garamond" w:eastAsia="Garamond" w:hAnsi="Garamond" w:cs="Garamond"/>
          <w:b/>
          <w:sz w:val="24"/>
          <w:szCs w:val="24"/>
        </w:rPr>
        <w:t>Table S2b.</w:t>
      </w:r>
      <w:r>
        <w:rPr>
          <w:rFonts w:ascii="Garamond" w:eastAsia="Garamond" w:hAnsi="Garamond" w:cs="Garamond"/>
          <w:sz w:val="24"/>
          <w:szCs w:val="24"/>
        </w:rPr>
        <w:t xml:space="preserve"> Table summarizing results of Dunn tests for pair-wise differences among pulses identified by human observers for each of the top five influential variables.</w:t>
      </w:r>
    </w:p>
    <w:tbl>
      <w:tblPr>
        <w:tblW w:w="13730" w:type="dxa"/>
        <w:tblLook w:val="04A0" w:firstRow="1" w:lastRow="0" w:firstColumn="1" w:lastColumn="0" w:noHBand="0" w:noVBand="1"/>
      </w:tblPr>
      <w:tblGrid>
        <w:gridCol w:w="1080"/>
        <w:gridCol w:w="812"/>
        <w:gridCol w:w="916"/>
        <w:gridCol w:w="802"/>
        <w:gridCol w:w="812"/>
        <w:gridCol w:w="916"/>
        <w:gridCol w:w="802"/>
        <w:gridCol w:w="812"/>
        <w:gridCol w:w="916"/>
        <w:gridCol w:w="802"/>
        <w:gridCol w:w="812"/>
        <w:gridCol w:w="916"/>
        <w:gridCol w:w="802"/>
        <w:gridCol w:w="812"/>
        <w:gridCol w:w="916"/>
        <w:gridCol w:w="802"/>
      </w:tblGrid>
      <w:tr w:rsidR="0055636D" w:rsidRPr="00EF19F5" w14:paraId="0FF74178" w14:textId="77777777" w:rsidTr="001171A1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58EEF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A/V</w:t>
            </w:r>
          </w:p>
        </w:tc>
        <w:tc>
          <w:tcPr>
            <w:tcW w:w="253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A3948E8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Center</w:t>
            </w:r>
          </w:p>
        </w:tc>
        <w:tc>
          <w:tcPr>
            <w:tcW w:w="253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2AEBD47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Peak</w:t>
            </w:r>
          </w:p>
        </w:tc>
        <w:tc>
          <w:tcPr>
            <w:tcW w:w="253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A03432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Mean peak</w:t>
            </w:r>
          </w:p>
        </w:tc>
        <w:tc>
          <w:tcPr>
            <w:tcW w:w="253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0FF2F1D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Third quart</w:t>
            </w:r>
          </w:p>
        </w:tc>
        <w:tc>
          <w:tcPr>
            <w:tcW w:w="253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8BF5A47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b/>
                <w:bCs/>
                <w:color w:val="000000"/>
                <w:sz w:val="24"/>
                <w:szCs w:val="24"/>
              </w:rPr>
              <w:t>First quart</w:t>
            </w:r>
          </w:p>
        </w:tc>
      </w:tr>
      <w:tr w:rsidR="0055636D" w:rsidRPr="00EF19F5" w14:paraId="27D850DC" w14:textId="77777777" w:rsidTr="001171A1">
        <w:trPr>
          <w:trHeight w:val="700"/>
        </w:trPr>
        <w:tc>
          <w:tcPr>
            <w:tcW w:w="10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974CBF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Pair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67FF0D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Z</w:t>
            </w:r>
          </w:p>
        </w:tc>
        <w:tc>
          <w:tcPr>
            <w:tcW w:w="9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B04A06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P.unadj</w:t>
            </w:r>
            <w:proofErr w:type="spellEnd"/>
            <w:proofErr w:type="gramEnd"/>
          </w:p>
        </w:tc>
        <w:tc>
          <w:tcPr>
            <w:tcW w:w="80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499C7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P.adj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D5C39B6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Z</w:t>
            </w:r>
          </w:p>
        </w:tc>
        <w:tc>
          <w:tcPr>
            <w:tcW w:w="9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61EF3D3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P.unadj</w:t>
            </w:r>
            <w:proofErr w:type="spellEnd"/>
            <w:proofErr w:type="gramEnd"/>
          </w:p>
        </w:tc>
        <w:tc>
          <w:tcPr>
            <w:tcW w:w="80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7CD777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P.adj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C62ED0F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Z</w:t>
            </w:r>
          </w:p>
        </w:tc>
        <w:tc>
          <w:tcPr>
            <w:tcW w:w="9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2D49F7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P.unadj</w:t>
            </w:r>
            <w:proofErr w:type="spellEnd"/>
            <w:proofErr w:type="gramEnd"/>
          </w:p>
        </w:tc>
        <w:tc>
          <w:tcPr>
            <w:tcW w:w="80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B69B1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P.adj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792606E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Z</w:t>
            </w:r>
          </w:p>
        </w:tc>
        <w:tc>
          <w:tcPr>
            <w:tcW w:w="9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58A071E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P.unadj</w:t>
            </w:r>
            <w:proofErr w:type="spellEnd"/>
            <w:proofErr w:type="gramEnd"/>
          </w:p>
        </w:tc>
        <w:tc>
          <w:tcPr>
            <w:tcW w:w="80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FFBB6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P.adj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A871F2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Z</w:t>
            </w:r>
          </w:p>
        </w:tc>
        <w:tc>
          <w:tcPr>
            <w:tcW w:w="91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928426E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P.unadj</w:t>
            </w:r>
            <w:proofErr w:type="spellEnd"/>
            <w:proofErr w:type="gramEnd"/>
          </w:p>
        </w:tc>
        <w:tc>
          <w:tcPr>
            <w:tcW w:w="80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956EB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proofErr w:type="spellStart"/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P.adj</w:t>
            </w:r>
            <w:proofErr w:type="spellEnd"/>
          </w:p>
        </w:tc>
      </w:tr>
      <w:tr w:rsidR="0055636D" w:rsidRPr="00EF19F5" w14:paraId="2367263C" w14:textId="77777777" w:rsidTr="001171A1">
        <w:trPr>
          <w:trHeight w:val="7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0A2D972" w14:textId="77777777" w:rsidR="0055636D" w:rsidRPr="00EF19F5" w:rsidRDefault="0055636D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HR-HU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27CB5DD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559DC1E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35E360D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04C71AE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FB1FBB2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A11D38D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8ED93AD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472A51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E2F306D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361BEFB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0.6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7E886EB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E8C8FDA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779E05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4F62187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170E753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68</w:t>
            </w:r>
          </w:p>
        </w:tc>
      </w:tr>
      <w:tr w:rsidR="0055636D" w:rsidRPr="00EF19F5" w14:paraId="66BAFF25" w14:textId="77777777" w:rsidTr="001171A1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27F6C" w14:textId="77777777" w:rsidR="0055636D" w:rsidRPr="00EF19F5" w:rsidRDefault="0055636D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HR-IN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F31D7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0.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7FC9E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30872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7EF75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9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2084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E2699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B695D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0.5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EDF4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662F6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F4F7C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0.5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929E8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9654C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0168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9.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2C2BA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55282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55636D" w:rsidRPr="00EF19F5" w14:paraId="3C3071E9" w14:textId="77777777" w:rsidTr="001171A1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17F1" w14:textId="77777777" w:rsidR="0055636D" w:rsidRPr="00EF19F5" w:rsidRDefault="0055636D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HR-LR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248CD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9.8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A88D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21F62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ADDAC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9.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FEFB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0A173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E9072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9.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2CD2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C5219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672CE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9.9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2DFD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424FD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BF531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9.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A5F99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241BB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55636D" w:rsidRPr="00EF19F5" w14:paraId="087EB452" w14:textId="77777777" w:rsidTr="001171A1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EBC5B" w14:textId="77777777" w:rsidR="0055636D" w:rsidRPr="00EF19F5" w:rsidRDefault="0055636D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HR-SI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CB830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9.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2EE11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3D9D8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8FAE0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7.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D412F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A91CC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2443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9.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4006D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10027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FDEF7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9.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97AE0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BD8B6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5A957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9.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E45BF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A693BD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55636D" w:rsidRPr="00EF19F5" w14:paraId="1492F03E" w14:textId="77777777" w:rsidTr="001171A1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FD86E86" w14:textId="77777777" w:rsidR="0055636D" w:rsidRPr="00EF19F5" w:rsidRDefault="0055636D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HR-VO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D15087C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AF355FD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43695B1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D19656B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54839B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F497A98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0F0F647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724F28F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F7A3FF2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FF42B9D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539F3E3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B4E1ABD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64A53E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0.5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6241A9B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21D9968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66</w:t>
            </w:r>
          </w:p>
        </w:tc>
      </w:tr>
      <w:tr w:rsidR="0055636D" w:rsidRPr="00EF19F5" w14:paraId="7BDE4E8D" w14:textId="77777777" w:rsidTr="001171A1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73C9C" w14:textId="77777777" w:rsidR="0055636D" w:rsidRPr="00EF19F5" w:rsidRDefault="0055636D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HU-IN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D0E73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7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538D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23924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E9A6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6.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E81C2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4E470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C8B5B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7.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B06D6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22559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8680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94B2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05358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3947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1842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3700C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55636D" w:rsidRPr="00EF19F5" w14:paraId="77054F6D" w14:textId="77777777" w:rsidTr="001171A1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88165" w14:textId="77777777" w:rsidR="0055636D" w:rsidRPr="00EF19F5" w:rsidRDefault="0055636D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HU-LR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B112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6.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CDEB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163B3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A8DC4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6.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D5379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8166F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18A1F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5.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CB363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EA948F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2299C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6.8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322A8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570D5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66123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6.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959AC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21325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55636D" w:rsidRPr="00EF19F5" w14:paraId="3C86BDF8" w14:textId="77777777" w:rsidTr="001171A1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4F266" w14:textId="77777777" w:rsidR="0055636D" w:rsidRPr="00EF19F5" w:rsidRDefault="0055636D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HU-SI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3F8D1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1.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D2187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BE2F9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F6DBB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0.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181C3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C0628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51115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0.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49B1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0D6E7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4052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1.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D72EA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E4EC7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104FB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11.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DF1C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40B6B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55636D" w:rsidRPr="00EF19F5" w14:paraId="71BA62ED" w14:textId="77777777" w:rsidTr="001171A1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832B27B" w14:textId="77777777" w:rsidR="0055636D" w:rsidRPr="00EF19F5" w:rsidRDefault="0055636D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HU-VO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BF5D4EC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0F6636F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751835A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D28C7FF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08D533D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18BEF739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711EF1B0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B2ADEAE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6AD88DC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A683CFD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BF859F3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19FA747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44E12D21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D8D18C4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78FBDF81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97</w:t>
            </w:r>
          </w:p>
        </w:tc>
      </w:tr>
      <w:tr w:rsidR="0055636D" w:rsidRPr="00EF19F5" w14:paraId="55540D0D" w14:textId="77777777" w:rsidTr="001171A1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6722319" w14:textId="77777777" w:rsidR="0055636D" w:rsidRPr="00EF19F5" w:rsidRDefault="0055636D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IN-LR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3B93972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1.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DD8934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4E571F9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1522E61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8CA1FAC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D2DDA8F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667F5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2.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EEAD6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3DC80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5D9EDC49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1.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275C8CB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6BA4D947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E306836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0.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21ABD5B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26DF0874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45</w:t>
            </w:r>
          </w:p>
        </w:tc>
      </w:tr>
      <w:tr w:rsidR="0055636D" w:rsidRPr="00EF19F5" w14:paraId="384DA23C" w14:textId="77777777" w:rsidTr="001171A1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58D6F" w14:textId="77777777" w:rsidR="0055636D" w:rsidRPr="00EF19F5" w:rsidRDefault="0055636D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IN-SI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F8967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5.6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72975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E3CB4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B9F01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FCC7E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4E387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97F4B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4.9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54480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1BDB1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6E4F3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5.4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A1A36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C84F3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5375E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6.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9E9DC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D9F85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55636D" w:rsidRPr="00EF19F5" w14:paraId="1833EBFB" w14:textId="77777777" w:rsidTr="001171A1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5A773" w14:textId="77777777" w:rsidR="0055636D" w:rsidRPr="00EF19F5" w:rsidRDefault="0055636D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IN-VO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9D7A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7.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71BB9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F7036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7F97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7.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B91A2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EC79F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CFB73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7.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738B5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727A3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84E51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7.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13271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92204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F527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6.6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BC330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C0977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55636D" w:rsidRPr="00EF19F5" w14:paraId="6FA8523A" w14:textId="77777777" w:rsidTr="001171A1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0B62E" w14:textId="77777777" w:rsidR="0055636D" w:rsidRPr="00EF19F5" w:rsidRDefault="0055636D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LR-SI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9CCD1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9.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3A0F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6F38B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E7C6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6.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6D52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7CD31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78194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9.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2EE1F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5EF8E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401B0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9.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19461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6261B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09D9E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9.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B9F01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AF8C5B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55636D" w:rsidRPr="00EF19F5" w14:paraId="3C50517E" w14:textId="77777777" w:rsidTr="001171A1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7B20" w14:textId="77777777" w:rsidR="0055636D" w:rsidRPr="00EF19F5" w:rsidRDefault="0055636D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LR-VO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3E6F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6.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710ED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11D74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BE51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7.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8CE5D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1B4AE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D58D8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6.6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623F1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DCDB6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98E04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6.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138E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D2233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5E2C7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6.4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9EDD8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6538E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</w:tr>
      <w:tr w:rsidR="0055636D" w:rsidRPr="00EF19F5" w14:paraId="61984140" w14:textId="77777777" w:rsidTr="001171A1">
        <w:trPr>
          <w:trHeight w:val="3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31F9E" w14:textId="77777777" w:rsidR="0055636D" w:rsidRPr="00EF19F5" w:rsidRDefault="0055636D" w:rsidP="001171A1">
            <w:pPr>
              <w:spacing w:line="240" w:lineRule="auto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SI-VO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0F03A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12.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CB66B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ED613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8161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10.8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1DFB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A2BC8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E6C67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11.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16F9A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34C06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85D4C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12.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DB4A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C85F0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B4325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-11.7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BBF22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022EB" w14:textId="77777777" w:rsidR="0055636D" w:rsidRPr="00EF19F5" w:rsidRDefault="0055636D" w:rsidP="001171A1">
            <w:pPr>
              <w:spacing w:line="240" w:lineRule="auto"/>
              <w:jc w:val="center"/>
              <w:rPr>
                <w:rFonts w:ascii="Garamond" w:eastAsia="Times New Roman" w:hAnsi="Garamond" w:cs="Calibri"/>
                <w:color w:val="000000"/>
                <w:sz w:val="24"/>
                <w:szCs w:val="24"/>
                <w:lang w:val="en-US"/>
              </w:rPr>
            </w:pPr>
            <w:r w:rsidRPr="00EF19F5">
              <w:rPr>
                <w:rFonts w:ascii="Garamond" w:eastAsia="Times New Roman" w:hAnsi="Garamond" w:cs="Calibri"/>
                <w:color w:val="000000"/>
                <w:sz w:val="24"/>
                <w:szCs w:val="24"/>
              </w:rPr>
              <w:t>0.00</w:t>
            </w:r>
          </w:p>
        </w:tc>
      </w:tr>
    </w:tbl>
    <w:p w14:paraId="5728DDBC" w14:textId="77777777" w:rsidR="00215275" w:rsidRDefault="00215275" w:rsidP="0055636D"/>
    <w:sectPr w:rsidR="00215275" w:rsidSect="005563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36D"/>
    <w:rsid w:val="000F1B89"/>
    <w:rsid w:val="00215275"/>
    <w:rsid w:val="0055636D"/>
    <w:rsid w:val="00C73F08"/>
    <w:rsid w:val="00D02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B9B0C4"/>
  <w15:chartTrackingRefBased/>
  <w15:docId w15:val="{7077F2C5-B4CA-E849-804A-FEA590D00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36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56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50</Characters>
  <Application>Microsoft Office Word</Application>
  <DocSecurity>0</DocSecurity>
  <Lines>38</Lines>
  <Paragraphs>26</Paragraphs>
  <ScaleCrop>false</ScaleCrop>
  <Company/>
  <LinksUpToDate>false</LinksUpToDate>
  <CharactersWithSpaces>1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M. Erb</dc:creator>
  <cp:keywords/>
  <dc:description/>
  <cp:lastModifiedBy>Wendy M. Erb</cp:lastModifiedBy>
  <cp:revision>1</cp:revision>
  <dcterms:created xsi:type="dcterms:W3CDTF">2023-04-06T16:20:00Z</dcterms:created>
  <dcterms:modified xsi:type="dcterms:W3CDTF">2023-04-06T16:21:00Z</dcterms:modified>
</cp:coreProperties>
</file>